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CFAF4" w14:textId="1E7963B8" w:rsidR="00137B5F" w:rsidRDefault="00137B5F" w:rsidP="00137B5F">
      <w:pPr>
        <w:jc w:val="left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t>S3_ Discriminant validity</w:t>
      </w:r>
    </w:p>
    <w:p w14:paraId="31F342B7" w14:textId="5C533B26" w:rsidR="001D7289" w:rsidRDefault="001D7289" w:rsidP="00137B5F">
      <w:pPr>
        <w:jc w:val="left"/>
        <w:rPr>
          <w:rFonts w:ascii="Times New Roman" w:hAnsi="Times New Roman"/>
        </w:rPr>
      </w:pPr>
    </w:p>
    <w:p w14:paraId="00110463" w14:textId="0A0EEDE1" w:rsidR="001D7289" w:rsidRDefault="001D7289" w:rsidP="00137B5F">
      <w:pPr>
        <w:jc w:val="left"/>
        <w:rPr>
          <w:rFonts w:ascii="Times New Roman" w:hAnsi="Times New Roman"/>
        </w:rPr>
      </w:pPr>
      <w:r w:rsidRPr="001D7289">
        <w:rPr>
          <w:rFonts w:ascii="Times New Roman" w:hAnsi="Times New Roman"/>
          <w:b/>
          <w:sz w:val="22"/>
          <w:szCs w:val="22"/>
        </w:rPr>
        <w:t>R-square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070"/>
        <w:gridCol w:w="1650"/>
        <w:gridCol w:w="2670"/>
      </w:tblGrid>
      <w:tr w:rsidR="001D7289" w:rsidRPr="001D7289" w14:paraId="2A14A194" w14:textId="77777777" w:rsidTr="001D7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070" w:type="dxa"/>
            <w:noWrap/>
            <w:hideMark/>
          </w:tcPr>
          <w:p w14:paraId="37A3F9E0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650" w:type="dxa"/>
            <w:noWrap/>
            <w:hideMark/>
          </w:tcPr>
          <w:p w14:paraId="28B5E815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D7289">
              <w:rPr>
                <w:rFonts w:ascii="Times New Roman" w:hAnsi="Times New Roman"/>
                <w:b/>
                <w:sz w:val="22"/>
                <w:szCs w:val="22"/>
              </w:rPr>
              <w:t>R-square</w:t>
            </w:r>
          </w:p>
        </w:tc>
        <w:tc>
          <w:tcPr>
            <w:tcW w:w="2670" w:type="dxa"/>
            <w:noWrap/>
            <w:hideMark/>
          </w:tcPr>
          <w:p w14:paraId="65954212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D7289">
              <w:rPr>
                <w:rFonts w:ascii="Times New Roman" w:hAnsi="Times New Roman"/>
                <w:b/>
                <w:sz w:val="22"/>
                <w:szCs w:val="22"/>
              </w:rPr>
              <w:t>R-square adjusted</w:t>
            </w:r>
          </w:p>
        </w:tc>
      </w:tr>
      <w:tr w:rsidR="001D7289" w:rsidRPr="001D7289" w14:paraId="37D86DD6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748779F6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CFA</w:t>
            </w:r>
          </w:p>
        </w:tc>
        <w:tc>
          <w:tcPr>
            <w:tcW w:w="1650" w:type="dxa"/>
            <w:noWrap/>
            <w:hideMark/>
          </w:tcPr>
          <w:p w14:paraId="0C5ED259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81</w:t>
            </w:r>
          </w:p>
        </w:tc>
        <w:tc>
          <w:tcPr>
            <w:tcW w:w="2670" w:type="dxa"/>
            <w:noWrap/>
            <w:hideMark/>
          </w:tcPr>
          <w:p w14:paraId="2CB85D1A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77</w:t>
            </w:r>
          </w:p>
        </w:tc>
      </w:tr>
      <w:tr w:rsidR="001D7289" w:rsidRPr="001D7289" w14:paraId="38C7F80A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04FA77D9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CM</w:t>
            </w:r>
          </w:p>
        </w:tc>
        <w:tc>
          <w:tcPr>
            <w:tcW w:w="1650" w:type="dxa"/>
            <w:noWrap/>
            <w:hideMark/>
          </w:tcPr>
          <w:p w14:paraId="17D46FCA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2670" w:type="dxa"/>
            <w:noWrap/>
            <w:hideMark/>
          </w:tcPr>
          <w:p w14:paraId="4BD15573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93</w:t>
            </w:r>
          </w:p>
        </w:tc>
      </w:tr>
      <w:tr w:rsidR="001D7289" w:rsidRPr="001D7289" w14:paraId="607E33B3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6A837A9C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EM</w:t>
            </w:r>
          </w:p>
        </w:tc>
        <w:tc>
          <w:tcPr>
            <w:tcW w:w="1650" w:type="dxa"/>
            <w:noWrap/>
            <w:hideMark/>
          </w:tcPr>
          <w:p w14:paraId="5103B0DA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93</w:t>
            </w:r>
          </w:p>
        </w:tc>
        <w:tc>
          <w:tcPr>
            <w:tcW w:w="2670" w:type="dxa"/>
            <w:noWrap/>
            <w:hideMark/>
          </w:tcPr>
          <w:p w14:paraId="15A4708B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83</w:t>
            </w:r>
          </w:p>
        </w:tc>
      </w:tr>
      <w:tr w:rsidR="001D7289" w:rsidRPr="001D7289" w14:paraId="09B53BF4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64924480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FM</w:t>
            </w:r>
          </w:p>
        </w:tc>
        <w:tc>
          <w:tcPr>
            <w:tcW w:w="1650" w:type="dxa"/>
            <w:noWrap/>
            <w:hideMark/>
          </w:tcPr>
          <w:p w14:paraId="5A5AC09C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493</w:t>
            </w:r>
          </w:p>
        </w:tc>
        <w:tc>
          <w:tcPr>
            <w:tcW w:w="2670" w:type="dxa"/>
            <w:noWrap/>
            <w:hideMark/>
          </w:tcPr>
          <w:p w14:paraId="669BFFE7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485</w:t>
            </w:r>
          </w:p>
        </w:tc>
      </w:tr>
      <w:tr w:rsidR="001D7289" w:rsidRPr="001D7289" w14:paraId="4C87E58C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08C9BCDC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HCO</w:t>
            </w:r>
          </w:p>
        </w:tc>
        <w:tc>
          <w:tcPr>
            <w:tcW w:w="1650" w:type="dxa"/>
            <w:noWrap/>
            <w:hideMark/>
          </w:tcPr>
          <w:p w14:paraId="3E5F06C2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219</w:t>
            </w:r>
          </w:p>
        </w:tc>
        <w:tc>
          <w:tcPr>
            <w:tcW w:w="2670" w:type="dxa"/>
            <w:noWrap/>
            <w:hideMark/>
          </w:tcPr>
          <w:p w14:paraId="5E931B37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215</w:t>
            </w:r>
          </w:p>
        </w:tc>
      </w:tr>
      <w:tr w:rsidR="001D7289" w:rsidRPr="001D7289" w14:paraId="4BB7F0DF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147DFA2A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IM</w:t>
            </w:r>
          </w:p>
        </w:tc>
        <w:tc>
          <w:tcPr>
            <w:tcW w:w="1650" w:type="dxa"/>
            <w:noWrap/>
            <w:hideMark/>
          </w:tcPr>
          <w:p w14:paraId="3FF2C99E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63</w:t>
            </w:r>
          </w:p>
        </w:tc>
        <w:tc>
          <w:tcPr>
            <w:tcW w:w="2670" w:type="dxa"/>
            <w:noWrap/>
            <w:hideMark/>
          </w:tcPr>
          <w:p w14:paraId="602D7A41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55</w:t>
            </w:r>
          </w:p>
        </w:tc>
      </w:tr>
      <w:tr w:rsidR="001D7289" w:rsidRPr="001D7289" w14:paraId="491ADBEE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6AA06C02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INC</w:t>
            </w:r>
          </w:p>
        </w:tc>
        <w:tc>
          <w:tcPr>
            <w:tcW w:w="1650" w:type="dxa"/>
            <w:noWrap/>
            <w:hideMark/>
          </w:tcPr>
          <w:p w14:paraId="275C7021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34</w:t>
            </w:r>
          </w:p>
        </w:tc>
        <w:tc>
          <w:tcPr>
            <w:tcW w:w="2670" w:type="dxa"/>
            <w:noWrap/>
            <w:hideMark/>
          </w:tcPr>
          <w:p w14:paraId="20466EF1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31</w:t>
            </w:r>
          </w:p>
        </w:tc>
      </w:tr>
      <w:tr w:rsidR="001D7289" w:rsidRPr="001D7289" w14:paraId="5AEF545C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26742523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INL</w:t>
            </w:r>
          </w:p>
        </w:tc>
        <w:tc>
          <w:tcPr>
            <w:tcW w:w="1650" w:type="dxa"/>
            <w:noWrap/>
            <w:hideMark/>
          </w:tcPr>
          <w:p w14:paraId="50C163DD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63</w:t>
            </w:r>
          </w:p>
        </w:tc>
        <w:tc>
          <w:tcPr>
            <w:tcW w:w="2670" w:type="dxa"/>
            <w:noWrap/>
            <w:hideMark/>
          </w:tcPr>
          <w:p w14:paraId="2620FF50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359</w:t>
            </w:r>
          </w:p>
        </w:tc>
      </w:tr>
      <w:tr w:rsidR="001D7289" w:rsidRPr="001D7289" w14:paraId="177D496C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2A844562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INW</w:t>
            </w:r>
          </w:p>
        </w:tc>
        <w:tc>
          <w:tcPr>
            <w:tcW w:w="1650" w:type="dxa"/>
            <w:noWrap/>
            <w:hideMark/>
          </w:tcPr>
          <w:p w14:paraId="2F669306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407</w:t>
            </w:r>
          </w:p>
        </w:tc>
        <w:tc>
          <w:tcPr>
            <w:tcW w:w="2670" w:type="dxa"/>
            <w:noWrap/>
            <w:hideMark/>
          </w:tcPr>
          <w:p w14:paraId="0D231F88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403</w:t>
            </w:r>
          </w:p>
        </w:tc>
      </w:tr>
      <w:tr w:rsidR="001D7289" w:rsidRPr="001D7289" w14:paraId="5A029DFD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3C7683BC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NCO</w:t>
            </w:r>
          </w:p>
        </w:tc>
        <w:tc>
          <w:tcPr>
            <w:tcW w:w="1650" w:type="dxa"/>
            <w:noWrap/>
            <w:hideMark/>
          </w:tcPr>
          <w:p w14:paraId="29A8926C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124</w:t>
            </w:r>
          </w:p>
        </w:tc>
        <w:tc>
          <w:tcPr>
            <w:tcW w:w="2670" w:type="dxa"/>
            <w:noWrap/>
            <w:hideMark/>
          </w:tcPr>
          <w:p w14:paraId="43060BE1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119</w:t>
            </w:r>
          </w:p>
        </w:tc>
      </w:tr>
      <w:tr w:rsidR="001D7289" w:rsidRPr="001D7289" w14:paraId="038E7A95" w14:textId="77777777" w:rsidTr="001D7289">
        <w:trPr>
          <w:trHeight w:val="300"/>
        </w:trPr>
        <w:tc>
          <w:tcPr>
            <w:tcW w:w="2070" w:type="dxa"/>
            <w:noWrap/>
            <w:hideMark/>
          </w:tcPr>
          <w:p w14:paraId="3173D84A" w14:textId="77777777" w:rsidR="001D7289" w:rsidRPr="001D7289" w:rsidRDefault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NFA</w:t>
            </w:r>
          </w:p>
        </w:tc>
        <w:tc>
          <w:tcPr>
            <w:tcW w:w="1650" w:type="dxa"/>
            <w:noWrap/>
            <w:hideMark/>
          </w:tcPr>
          <w:p w14:paraId="443D5F81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49</w:t>
            </w:r>
          </w:p>
        </w:tc>
        <w:tc>
          <w:tcPr>
            <w:tcW w:w="2670" w:type="dxa"/>
            <w:noWrap/>
            <w:hideMark/>
          </w:tcPr>
          <w:p w14:paraId="0185C2CA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D7289">
              <w:rPr>
                <w:rFonts w:ascii="Times New Roman" w:hAnsi="Times New Roman"/>
                <w:sz w:val="22"/>
                <w:szCs w:val="22"/>
              </w:rPr>
              <w:t>0.545</w:t>
            </w:r>
          </w:p>
        </w:tc>
      </w:tr>
      <w:tr w:rsidR="001D7289" w:rsidRPr="001D7289" w14:paraId="046184ED" w14:textId="77777777" w:rsidTr="001D7289">
        <w:trPr>
          <w:trHeight w:val="80"/>
        </w:trPr>
        <w:tc>
          <w:tcPr>
            <w:tcW w:w="2070" w:type="dxa"/>
            <w:noWrap/>
            <w:hideMark/>
          </w:tcPr>
          <w:p w14:paraId="0C014647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50" w:type="dxa"/>
            <w:noWrap/>
            <w:hideMark/>
          </w:tcPr>
          <w:p w14:paraId="27F1CDD8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70" w:type="dxa"/>
            <w:noWrap/>
            <w:hideMark/>
          </w:tcPr>
          <w:p w14:paraId="0272ACF3" w14:textId="77777777" w:rsidR="001D7289" w:rsidRPr="001D7289" w:rsidRDefault="001D7289" w:rsidP="001D7289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611EF37" w14:textId="77777777" w:rsidR="001D7289" w:rsidRPr="00137B5F" w:rsidRDefault="001D7289" w:rsidP="00137B5F">
      <w:pPr>
        <w:jc w:val="left"/>
        <w:rPr>
          <w:rFonts w:ascii="Times New Roman" w:hAnsi="Times New Roman"/>
        </w:rPr>
      </w:pPr>
    </w:p>
    <w:p w14:paraId="7423CF59" w14:textId="7106DFF4" w:rsidR="00137B5F" w:rsidRPr="00137B5F" w:rsidRDefault="00137B5F" w:rsidP="00137B5F">
      <w:pPr>
        <w:jc w:val="center"/>
        <w:rPr>
          <w:rFonts w:ascii="Times New Roman" w:hAnsi="Times New Roman"/>
          <w:lang w:eastAsia="de-DE" w:bidi="en-US"/>
        </w:rPr>
      </w:pPr>
    </w:p>
    <w:p w14:paraId="1CD68E1C" w14:textId="06C237CF" w:rsidR="00137B5F" w:rsidRDefault="00137B5F" w:rsidP="00137B5F">
      <w:pPr>
        <w:jc w:val="center"/>
        <w:rPr>
          <w:rFonts w:ascii="Times New Roman" w:hAnsi="Times New Roman"/>
        </w:rPr>
      </w:pPr>
    </w:p>
    <w:p w14:paraId="63E3BCE4" w14:textId="77406EEB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7DEC1452" w14:textId="64D47DCE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46EB36F4" w14:textId="48A816CA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737F2FA7" w14:textId="71540590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3F6654BB" w14:textId="79C893A5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1ED52903" w14:textId="72932C88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13205273" w14:textId="5A07AEC3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73C85663" w14:textId="77777777" w:rsidR="001D7289" w:rsidRDefault="001D7289" w:rsidP="00137B5F">
      <w:pPr>
        <w:jc w:val="center"/>
        <w:rPr>
          <w:rFonts w:ascii="Times New Roman" w:hAnsi="Times New Roman"/>
          <w:lang w:eastAsia="de-DE" w:bidi="en-US"/>
        </w:rPr>
      </w:pPr>
    </w:p>
    <w:p w14:paraId="4631F99E" w14:textId="1B1BD98C" w:rsidR="00137B5F" w:rsidRDefault="00137B5F" w:rsidP="00137B5F">
      <w:pPr>
        <w:jc w:val="center"/>
        <w:rPr>
          <w:rFonts w:ascii="Times New Roman" w:hAnsi="Times New Roman"/>
          <w:lang w:eastAsia="de-DE" w:bidi="en-US"/>
        </w:rPr>
      </w:pPr>
    </w:p>
    <w:p w14:paraId="16758609" w14:textId="744FCEB0" w:rsidR="00137B5F" w:rsidRDefault="00137B5F" w:rsidP="00137B5F">
      <w:pPr>
        <w:jc w:val="center"/>
        <w:rPr>
          <w:rFonts w:ascii="Times New Roman" w:hAnsi="Times New Roman"/>
          <w:lang w:eastAsia="de-DE" w:bidi="en-US"/>
        </w:rPr>
      </w:pPr>
    </w:p>
    <w:p w14:paraId="34B93E3C" w14:textId="50886E35" w:rsidR="00137B5F" w:rsidRDefault="00137B5F" w:rsidP="00137B5F">
      <w:pPr>
        <w:jc w:val="center"/>
        <w:rPr>
          <w:rFonts w:ascii="Times New Roman" w:hAnsi="Times New Roman"/>
          <w:lang w:eastAsia="de-DE" w:bidi="en-US"/>
        </w:rPr>
      </w:pPr>
    </w:p>
    <w:p w14:paraId="1CF8D028" w14:textId="77777777" w:rsidR="00137B5F" w:rsidRPr="00137B5F" w:rsidRDefault="00137B5F" w:rsidP="00137B5F">
      <w:pPr>
        <w:jc w:val="center"/>
        <w:rPr>
          <w:rFonts w:ascii="Times New Roman" w:hAnsi="Times New Roman"/>
          <w:lang w:eastAsia="de-DE" w:bidi="en-US"/>
        </w:rPr>
      </w:pPr>
    </w:p>
    <w:p w14:paraId="6E16768D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6ECEE9C5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lastRenderedPageBreak/>
        <w:t>S3.1_Factor Loading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108"/>
        <w:gridCol w:w="1142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 w:rsidR="00137B5F" w:rsidRPr="00137B5F" w14:paraId="1CD8EEDF" w14:textId="77777777" w:rsidTr="00954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108" w:type="dxa"/>
            <w:noWrap/>
            <w:hideMark/>
          </w:tcPr>
          <w:p w14:paraId="12EB0F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bookmarkStart w:id="0" w:name="_Hlk113017713"/>
          </w:p>
        </w:tc>
        <w:tc>
          <w:tcPr>
            <w:tcW w:w="1142" w:type="dxa"/>
            <w:noWrap/>
            <w:hideMark/>
          </w:tcPr>
          <w:p w14:paraId="5EC9C7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CFA</w:t>
            </w:r>
          </w:p>
        </w:tc>
        <w:tc>
          <w:tcPr>
            <w:tcW w:w="250" w:type="dxa"/>
            <w:noWrap/>
            <w:hideMark/>
          </w:tcPr>
          <w:p w14:paraId="7E0589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CM</w:t>
            </w:r>
          </w:p>
        </w:tc>
        <w:tc>
          <w:tcPr>
            <w:tcW w:w="0" w:type="auto"/>
            <w:noWrap/>
            <w:hideMark/>
          </w:tcPr>
          <w:p w14:paraId="35839A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EM</w:t>
            </w:r>
          </w:p>
        </w:tc>
        <w:tc>
          <w:tcPr>
            <w:tcW w:w="0" w:type="auto"/>
            <w:noWrap/>
            <w:hideMark/>
          </w:tcPr>
          <w:p w14:paraId="14C4EF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6236DA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FM</w:t>
            </w:r>
          </w:p>
        </w:tc>
        <w:tc>
          <w:tcPr>
            <w:tcW w:w="0" w:type="auto"/>
            <w:noWrap/>
            <w:hideMark/>
          </w:tcPr>
          <w:p w14:paraId="6D61BA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HC</w:t>
            </w:r>
          </w:p>
        </w:tc>
        <w:tc>
          <w:tcPr>
            <w:tcW w:w="0" w:type="auto"/>
            <w:noWrap/>
            <w:hideMark/>
          </w:tcPr>
          <w:p w14:paraId="59435E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HCO</w:t>
            </w:r>
          </w:p>
        </w:tc>
        <w:tc>
          <w:tcPr>
            <w:tcW w:w="0" w:type="auto"/>
            <w:noWrap/>
            <w:hideMark/>
          </w:tcPr>
          <w:p w14:paraId="08913F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IM</w:t>
            </w:r>
          </w:p>
        </w:tc>
        <w:tc>
          <w:tcPr>
            <w:tcW w:w="0" w:type="auto"/>
            <w:noWrap/>
            <w:hideMark/>
          </w:tcPr>
          <w:p w14:paraId="473F8C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INC</w:t>
            </w:r>
          </w:p>
        </w:tc>
        <w:tc>
          <w:tcPr>
            <w:tcW w:w="0" w:type="auto"/>
            <w:noWrap/>
            <w:hideMark/>
          </w:tcPr>
          <w:p w14:paraId="6BF10A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INL</w:t>
            </w:r>
          </w:p>
        </w:tc>
        <w:tc>
          <w:tcPr>
            <w:tcW w:w="0" w:type="auto"/>
            <w:noWrap/>
            <w:hideMark/>
          </w:tcPr>
          <w:p w14:paraId="19399C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INW</w:t>
            </w:r>
          </w:p>
        </w:tc>
        <w:tc>
          <w:tcPr>
            <w:tcW w:w="0" w:type="auto"/>
            <w:noWrap/>
            <w:hideMark/>
          </w:tcPr>
          <w:p w14:paraId="5246A4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NC</w:t>
            </w:r>
          </w:p>
        </w:tc>
        <w:tc>
          <w:tcPr>
            <w:tcW w:w="0" w:type="auto"/>
            <w:noWrap/>
            <w:hideMark/>
          </w:tcPr>
          <w:p w14:paraId="7B1983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NCO</w:t>
            </w:r>
          </w:p>
        </w:tc>
        <w:tc>
          <w:tcPr>
            <w:tcW w:w="0" w:type="auto"/>
            <w:noWrap/>
            <w:hideMark/>
          </w:tcPr>
          <w:p w14:paraId="1CD4A1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NFA</w:t>
            </w:r>
          </w:p>
        </w:tc>
        <w:tc>
          <w:tcPr>
            <w:tcW w:w="0" w:type="auto"/>
            <w:noWrap/>
            <w:hideMark/>
          </w:tcPr>
          <w:p w14:paraId="24344F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SC</w:t>
            </w:r>
          </w:p>
        </w:tc>
        <w:tc>
          <w:tcPr>
            <w:tcW w:w="0" w:type="auto"/>
            <w:noWrap/>
            <w:hideMark/>
          </w:tcPr>
          <w:p w14:paraId="05C9E7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V1</w:t>
            </w:r>
          </w:p>
        </w:tc>
        <w:tc>
          <w:tcPr>
            <w:tcW w:w="0" w:type="auto"/>
            <w:noWrap/>
            <w:hideMark/>
          </w:tcPr>
          <w:p w14:paraId="2DC835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V2</w:t>
            </w:r>
          </w:p>
        </w:tc>
        <w:tc>
          <w:tcPr>
            <w:tcW w:w="0" w:type="auto"/>
            <w:noWrap/>
            <w:hideMark/>
          </w:tcPr>
          <w:p w14:paraId="74B38F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V3</w:t>
            </w:r>
          </w:p>
        </w:tc>
        <w:tc>
          <w:tcPr>
            <w:tcW w:w="0" w:type="auto"/>
            <w:noWrap/>
            <w:hideMark/>
          </w:tcPr>
          <w:p w14:paraId="278463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b w:val="0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b w:val="0"/>
                <w:sz w:val="12"/>
                <w:szCs w:val="12"/>
              </w:rPr>
              <w:t>V4</w:t>
            </w:r>
          </w:p>
        </w:tc>
      </w:tr>
      <w:tr w:rsidR="00137B5F" w:rsidRPr="00137B5F" w14:paraId="0390CC4B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950B2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M100</w:t>
            </w:r>
          </w:p>
        </w:tc>
        <w:tc>
          <w:tcPr>
            <w:tcW w:w="0" w:type="auto"/>
            <w:noWrap/>
            <w:hideMark/>
          </w:tcPr>
          <w:p w14:paraId="37D27D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2EA2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58</w:t>
            </w:r>
          </w:p>
        </w:tc>
        <w:tc>
          <w:tcPr>
            <w:tcW w:w="0" w:type="auto"/>
            <w:noWrap/>
            <w:hideMark/>
          </w:tcPr>
          <w:p w14:paraId="15212A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69D1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8CFA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7615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2E19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6FCD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9F06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C24A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AE6B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61E2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4600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90F3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CCDA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DF08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52F2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2535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827A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36B0857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4FA19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M101</w:t>
            </w:r>
          </w:p>
        </w:tc>
        <w:tc>
          <w:tcPr>
            <w:tcW w:w="0" w:type="auto"/>
            <w:noWrap/>
            <w:hideMark/>
          </w:tcPr>
          <w:p w14:paraId="69C3AF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4355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77</w:t>
            </w:r>
          </w:p>
        </w:tc>
        <w:tc>
          <w:tcPr>
            <w:tcW w:w="0" w:type="auto"/>
            <w:noWrap/>
            <w:hideMark/>
          </w:tcPr>
          <w:p w14:paraId="193E77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6C09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A3DA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0A71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B6DE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94BE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6FC3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9EA7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984E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E9A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7A3B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5BBC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4A8E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40F2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AFF8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D064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BDF4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B16BA33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C2BA1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M102</w:t>
            </w:r>
          </w:p>
        </w:tc>
        <w:tc>
          <w:tcPr>
            <w:tcW w:w="0" w:type="auto"/>
            <w:noWrap/>
            <w:hideMark/>
          </w:tcPr>
          <w:p w14:paraId="00CDAF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CA55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40</w:t>
            </w:r>
          </w:p>
        </w:tc>
        <w:tc>
          <w:tcPr>
            <w:tcW w:w="0" w:type="auto"/>
            <w:noWrap/>
            <w:hideMark/>
          </w:tcPr>
          <w:p w14:paraId="0635F2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425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DC4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1B62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8FF8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044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86EF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A811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A524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80DC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9ED8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EE30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D761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05C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788E1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EFAC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C106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D06B693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1F205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M103</w:t>
            </w:r>
          </w:p>
        </w:tc>
        <w:tc>
          <w:tcPr>
            <w:tcW w:w="0" w:type="auto"/>
            <w:noWrap/>
            <w:hideMark/>
          </w:tcPr>
          <w:p w14:paraId="6CD56A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527A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76</w:t>
            </w:r>
          </w:p>
        </w:tc>
        <w:tc>
          <w:tcPr>
            <w:tcW w:w="0" w:type="auto"/>
            <w:noWrap/>
            <w:hideMark/>
          </w:tcPr>
          <w:p w14:paraId="4125B0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FC28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9E04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1853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3D63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14D1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A6F0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69C84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33F3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1619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469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B40B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3066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EB66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BABE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1D01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D471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1C095E0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596D6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M105</w:t>
            </w:r>
          </w:p>
        </w:tc>
        <w:tc>
          <w:tcPr>
            <w:tcW w:w="0" w:type="auto"/>
            <w:noWrap/>
            <w:hideMark/>
          </w:tcPr>
          <w:p w14:paraId="16A0A6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14A4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08</w:t>
            </w:r>
          </w:p>
        </w:tc>
        <w:tc>
          <w:tcPr>
            <w:tcW w:w="0" w:type="auto"/>
            <w:noWrap/>
            <w:hideMark/>
          </w:tcPr>
          <w:p w14:paraId="2EFAA8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1EC4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E4D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AA40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7968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B2CB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244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8BF4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3ECE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76B9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A90B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29C4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5D73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305C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5ABE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3E85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A6F2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32F0BD8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3442A1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O130</w:t>
            </w:r>
          </w:p>
        </w:tc>
        <w:tc>
          <w:tcPr>
            <w:tcW w:w="0" w:type="auto"/>
            <w:noWrap/>
            <w:hideMark/>
          </w:tcPr>
          <w:p w14:paraId="7B2907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193C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3909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1FA9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A819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EDCE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1D97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00</w:t>
            </w:r>
          </w:p>
        </w:tc>
        <w:tc>
          <w:tcPr>
            <w:tcW w:w="0" w:type="auto"/>
            <w:noWrap/>
            <w:hideMark/>
          </w:tcPr>
          <w:p w14:paraId="1E3DE0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EBEC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267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4F4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4824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BBA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19EA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3DE4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762D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BB47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B41E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0991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724177A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EE633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O131</w:t>
            </w:r>
          </w:p>
        </w:tc>
        <w:tc>
          <w:tcPr>
            <w:tcW w:w="0" w:type="auto"/>
            <w:noWrap/>
            <w:hideMark/>
          </w:tcPr>
          <w:p w14:paraId="60451A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16E8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D06F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6366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5140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16D4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F3BA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07</w:t>
            </w:r>
          </w:p>
        </w:tc>
        <w:tc>
          <w:tcPr>
            <w:tcW w:w="0" w:type="auto"/>
            <w:noWrap/>
            <w:hideMark/>
          </w:tcPr>
          <w:p w14:paraId="19498D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B3B6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7518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4AB1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ABD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8B15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B9DE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97210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DB58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ED2D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F70E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02B6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DE70C90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EA55B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O133</w:t>
            </w:r>
          </w:p>
        </w:tc>
        <w:tc>
          <w:tcPr>
            <w:tcW w:w="0" w:type="auto"/>
            <w:noWrap/>
            <w:hideMark/>
          </w:tcPr>
          <w:p w14:paraId="08B4B9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425E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230A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513F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FD96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958B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27AE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435171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8A78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3B47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29C8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067D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011A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6A6C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DC75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A0DD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5D18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8DC3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995F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4FD724C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3D9B7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O135</w:t>
            </w:r>
          </w:p>
        </w:tc>
        <w:tc>
          <w:tcPr>
            <w:tcW w:w="0" w:type="auto"/>
            <w:noWrap/>
            <w:hideMark/>
          </w:tcPr>
          <w:p w14:paraId="32670B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3BE5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E044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A83D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831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950F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8FF3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8116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57E8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7759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AD2A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4403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4577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51</w:t>
            </w:r>
          </w:p>
        </w:tc>
        <w:tc>
          <w:tcPr>
            <w:tcW w:w="0" w:type="auto"/>
            <w:noWrap/>
            <w:hideMark/>
          </w:tcPr>
          <w:p w14:paraId="000DB9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91B1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4E75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0C53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DB53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226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F085D91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A1692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CO136</w:t>
            </w:r>
          </w:p>
        </w:tc>
        <w:tc>
          <w:tcPr>
            <w:tcW w:w="0" w:type="auto"/>
            <w:noWrap/>
            <w:hideMark/>
          </w:tcPr>
          <w:p w14:paraId="2EF81C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7A47F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28FF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E50A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D77A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6FA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524A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077B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1147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0345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872C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B604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1FE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21</w:t>
            </w:r>
          </w:p>
        </w:tc>
        <w:tc>
          <w:tcPr>
            <w:tcW w:w="0" w:type="auto"/>
            <w:noWrap/>
            <w:hideMark/>
          </w:tcPr>
          <w:p w14:paraId="60F2A3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83FC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7861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462A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D9D9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7246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D7E696E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EFA6A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EM118</w:t>
            </w:r>
          </w:p>
        </w:tc>
        <w:tc>
          <w:tcPr>
            <w:tcW w:w="0" w:type="auto"/>
            <w:noWrap/>
            <w:hideMark/>
          </w:tcPr>
          <w:p w14:paraId="37C82C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6A55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4D21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19</w:t>
            </w:r>
          </w:p>
        </w:tc>
        <w:tc>
          <w:tcPr>
            <w:tcW w:w="0" w:type="auto"/>
            <w:noWrap/>
            <w:hideMark/>
          </w:tcPr>
          <w:p w14:paraId="4908F0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0BA3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8844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AEBD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A468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372E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F654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1180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8678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D761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C7DD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8D77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405E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69D2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BFE5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E4D2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BF10829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59F8C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EM120</w:t>
            </w:r>
          </w:p>
        </w:tc>
        <w:tc>
          <w:tcPr>
            <w:tcW w:w="0" w:type="auto"/>
            <w:noWrap/>
            <w:hideMark/>
          </w:tcPr>
          <w:p w14:paraId="74CBFE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EE53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0842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83</w:t>
            </w:r>
          </w:p>
        </w:tc>
        <w:tc>
          <w:tcPr>
            <w:tcW w:w="0" w:type="auto"/>
            <w:noWrap/>
            <w:hideMark/>
          </w:tcPr>
          <w:p w14:paraId="71DDDA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0624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B87C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977F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0583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98EE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F3DB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2C24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F12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B6EE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F9C9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AA88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4162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6697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C143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55D5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9EC0C69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38D2C6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EM121</w:t>
            </w:r>
          </w:p>
        </w:tc>
        <w:tc>
          <w:tcPr>
            <w:tcW w:w="0" w:type="auto"/>
            <w:noWrap/>
            <w:hideMark/>
          </w:tcPr>
          <w:p w14:paraId="091F23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5E3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38D6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86</w:t>
            </w:r>
          </w:p>
        </w:tc>
        <w:tc>
          <w:tcPr>
            <w:tcW w:w="0" w:type="auto"/>
            <w:noWrap/>
            <w:hideMark/>
          </w:tcPr>
          <w:p w14:paraId="269117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4408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F3CE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BB0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C535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916F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6956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1D4E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4FD8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1F31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C654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99E4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EE3A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553A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A4CC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424F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9E323D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FA4FF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EM123</w:t>
            </w:r>
          </w:p>
        </w:tc>
        <w:tc>
          <w:tcPr>
            <w:tcW w:w="0" w:type="auto"/>
            <w:noWrap/>
            <w:hideMark/>
          </w:tcPr>
          <w:p w14:paraId="17F50A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9DB3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007A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74750D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8D22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6466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B25E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E778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123B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8BD2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1B36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FB8E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930E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2C6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6D0E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C0B9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8807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9998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7C98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2327943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9E2AA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1</w:t>
            </w:r>
          </w:p>
        </w:tc>
        <w:tc>
          <w:tcPr>
            <w:tcW w:w="0" w:type="auto"/>
            <w:noWrap/>
            <w:hideMark/>
          </w:tcPr>
          <w:p w14:paraId="17A932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11</w:t>
            </w:r>
          </w:p>
        </w:tc>
        <w:tc>
          <w:tcPr>
            <w:tcW w:w="0" w:type="auto"/>
            <w:noWrap/>
            <w:hideMark/>
          </w:tcPr>
          <w:p w14:paraId="510765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D5C5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FACC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968D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BB88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7264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914B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0AA7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D8DF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05F8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116D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AEB8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D99A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11D7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7B41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FA1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5DE3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A65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AEB426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562D0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2</w:t>
            </w:r>
          </w:p>
        </w:tc>
        <w:tc>
          <w:tcPr>
            <w:tcW w:w="0" w:type="auto"/>
            <w:noWrap/>
            <w:hideMark/>
          </w:tcPr>
          <w:p w14:paraId="4ADC7A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23</w:t>
            </w:r>
          </w:p>
        </w:tc>
        <w:tc>
          <w:tcPr>
            <w:tcW w:w="0" w:type="auto"/>
            <w:noWrap/>
            <w:hideMark/>
          </w:tcPr>
          <w:p w14:paraId="075ECF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38215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6502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17B2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304B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C7CE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4358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A3A3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C6A8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4D34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DA1B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6DE7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5EBC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FB2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148A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1E85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608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9269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1B908F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E5EEE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3</w:t>
            </w:r>
          </w:p>
        </w:tc>
        <w:tc>
          <w:tcPr>
            <w:tcW w:w="0" w:type="auto"/>
            <w:noWrap/>
            <w:hideMark/>
          </w:tcPr>
          <w:p w14:paraId="1AF6BE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587</w:t>
            </w:r>
          </w:p>
        </w:tc>
        <w:tc>
          <w:tcPr>
            <w:tcW w:w="0" w:type="auto"/>
            <w:noWrap/>
            <w:hideMark/>
          </w:tcPr>
          <w:p w14:paraId="06FD17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7046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5A5F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1CEF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2DA2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C6B4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0926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10BC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17E1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276D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9D80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54DE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F3DB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3D66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9A28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214A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2DCC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0D8B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2585B334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29AEA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4</w:t>
            </w:r>
          </w:p>
        </w:tc>
        <w:tc>
          <w:tcPr>
            <w:tcW w:w="0" w:type="auto"/>
            <w:noWrap/>
            <w:hideMark/>
          </w:tcPr>
          <w:p w14:paraId="3C134A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2A4B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AAFE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FD8D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2008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EBFD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5F09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0F20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5616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B60D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28C7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67DD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22A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525F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33</w:t>
            </w:r>
          </w:p>
        </w:tc>
        <w:tc>
          <w:tcPr>
            <w:tcW w:w="0" w:type="auto"/>
            <w:noWrap/>
            <w:hideMark/>
          </w:tcPr>
          <w:p w14:paraId="642E88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2F10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A11F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354A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6C6C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09F3E64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538AB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5</w:t>
            </w:r>
          </w:p>
        </w:tc>
        <w:tc>
          <w:tcPr>
            <w:tcW w:w="0" w:type="auto"/>
            <w:noWrap/>
            <w:hideMark/>
          </w:tcPr>
          <w:p w14:paraId="3A0717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51</w:t>
            </w:r>
          </w:p>
        </w:tc>
        <w:tc>
          <w:tcPr>
            <w:tcW w:w="0" w:type="auto"/>
            <w:noWrap/>
            <w:hideMark/>
          </w:tcPr>
          <w:p w14:paraId="3D27B8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E4DC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E92D0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71EA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4FFC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87E4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5378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5006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1E1A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EABA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0278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CFEE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ED90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C280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B922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5C97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31D0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2550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ABD598D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8293A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6</w:t>
            </w:r>
          </w:p>
        </w:tc>
        <w:tc>
          <w:tcPr>
            <w:tcW w:w="0" w:type="auto"/>
            <w:noWrap/>
            <w:hideMark/>
          </w:tcPr>
          <w:p w14:paraId="70A8AA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EDF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1864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D2C9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7B9F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9682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1A2E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6BBE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6AFD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9EBD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DCD6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1701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91F8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044B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70</w:t>
            </w:r>
          </w:p>
        </w:tc>
        <w:tc>
          <w:tcPr>
            <w:tcW w:w="0" w:type="auto"/>
            <w:noWrap/>
            <w:hideMark/>
          </w:tcPr>
          <w:p w14:paraId="2ACC00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4BA1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70D7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1221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ED2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0F144B8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D2130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A158</w:t>
            </w:r>
          </w:p>
        </w:tc>
        <w:tc>
          <w:tcPr>
            <w:tcW w:w="0" w:type="auto"/>
            <w:noWrap/>
            <w:hideMark/>
          </w:tcPr>
          <w:p w14:paraId="1D495E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AF41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77C6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F93E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646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758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79F44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9BEA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6D0F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F43F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4078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5FCA0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D6EB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23CF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45</w:t>
            </w:r>
          </w:p>
        </w:tc>
        <w:tc>
          <w:tcPr>
            <w:tcW w:w="0" w:type="auto"/>
            <w:noWrap/>
            <w:hideMark/>
          </w:tcPr>
          <w:p w14:paraId="0BCF29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6C19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233D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0C5D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5EA5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994B184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2E612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C77</w:t>
            </w:r>
          </w:p>
        </w:tc>
        <w:tc>
          <w:tcPr>
            <w:tcW w:w="0" w:type="auto"/>
            <w:noWrap/>
            <w:hideMark/>
          </w:tcPr>
          <w:p w14:paraId="4F4D44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4D56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0446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08FA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02807D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6679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48BE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B25D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B58C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E4E6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5C83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EDD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F699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5998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48DD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6455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3E54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117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67DC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F9CB4DA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86B01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C78</w:t>
            </w:r>
          </w:p>
        </w:tc>
        <w:tc>
          <w:tcPr>
            <w:tcW w:w="0" w:type="auto"/>
            <w:noWrap/>
            <w:hideMark/>
          </w:tcPr>
          <w:p w14:paraId="0C1AD3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34AA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788F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23E4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44</w:t>
            </w:r>
          </w:p>
        </w:tc>
        <w:tc>
          <w:tcPr>
            <w:tcW w:w="0" w:type="auto"/>
            <w:noWrap/>
            <w:hideMark/>
          </w:tcPr>
          <w:p w14:paraId="1AFC25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3DC3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8F34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DFBB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19788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32F4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EACC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B781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00C0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D8B4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A174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0EEA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52CA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3D34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1730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82FFB5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9D2E8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C79</w:t>
            </w:r>
          </w:p>
        </w:tc>
        <w:tc>
          <w:tcPr>
            <w:tcW w:w="0" w:type="auto"/>
            <w:noWrap/>
            <w:hideMark/>
          </w:tcPr>
          <w:p w14:paraId="3B3190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89AE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FBEF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2221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137E7C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834C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280E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D087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3E8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5281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429F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DB9E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5199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7C43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2A4C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B915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F1B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5D33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80ED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4BD56B7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3C9E3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C80</w:t>
            </w:r>
          </w:p>
        </w:tc>
        <w:tc>
          <w:tcPr>
            <w:tcW w:w="0" w:type="auto"/>
            <w:noWrap/>
            <w:hideMark/>
          </w:tcPr>
          <w:p w14:paraId="132DE1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40AC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2ED9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4B6E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46</w:t>
            </w:r>
          </w:p>
        </w:tc>
        <w:tc>
          <w:tcPr>
            <w:tcW w:w="0" w:type="auto"/>
            <w:noWrap/>
            <w:hideMark/>
          </w:tcPr>
          <w:p w14:paraId="1ECD68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1C54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EFB1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8586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84D1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5AC4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3B0C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5CB7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EE86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A46F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5C2E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6D5C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89D7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187F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DA74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59FCBEC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EB4A5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M107</w:t>
            </w:r>
          </w:p>
        </w:tc>
        <w:tc>
          <w:tcPr>
            <w:tcW w:w="0" w:type="auto"/>
            <w:noWrap/>
            <w:hideMark/>
          </w:tcPr>
          <w:p w14:paraId="0341560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8EA2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04FB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26F2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340F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19</w:t>
            </w:r>
          </w:p>
        </w:tc>
        <w:tc>
          <w:tcPr>
            <w:tcW w:w="0" w:type="auto"/>
            <w:noWrap/>
            <w:hideMark/>
          </w:tcPr>
          <w:p w14:paraId="42453F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94BE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5AD7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18C3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FFD4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8D68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E637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E522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5ED1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A951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96A6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7D78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9217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9EDD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CBFBDCD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E5EF5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M108</w:t>
            </w:r>
          </w:p>
        </w:tc>
        <w:tc>
          <w:tcPr>
            <w:tcW w:w="0" w:type="auto"/>
            <w:noWrap/>
            <w:hideMark/>
          </w:tcPr>
          <w:p w14:paraId="2C0F38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E85E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7162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A06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1217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83</w:t>
            </w:r>
          </w:p>
        </w:tc>
        <w:tc>
          <w:tcPr>
            <w:tcW w:w="0" w:type="auto"/>
            <w:noWrap/>
            <w:hideMark/>
          </w:tcPr>
          <w:p w14:paraId="61298B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DA1C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9084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2F3F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92DC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2E2A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326A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39AD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C770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2F00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2478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3B64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9DCB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93B6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C69A15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2E12D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FM110</w:t>
            </w:r>
          </w:p>
        </w:tc>
        <w:tc>
          <w:tcPr>
            <w:tcW w:w="0" w:type="auto"/>
            <w:noWrap/>
            <w:hideMark/>
          </w:tcPr>
          <w:p w14:paraId="33A7D5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A3BA5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317F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FB7C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E792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97</w:t>
            </w:r>
          </w:p>
        </w:tc>
        <w:tc>
          <w:tcPr>
            <w:tcW w:w="0" w:type="auto"/>
            <w:noWrap/>
            <w:hideMark/>
          </w:tcPr>
          <w:p w14:paraId="19FBB7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B224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3AFE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3405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B6F9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9028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7A42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54FB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40DA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1C95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A937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D5FE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892F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F9D4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22225AB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3B6092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HC81</w:t>
            </w:r>
          </w:p>
        </w:tc>
        <w:tc>
          <w:tcPr>
            <w:tcW w:w="0" w:type="auto"/>
            <w:noWrap/>
            <w:hideMark/>
          </w:tcPr>
          <w:p w14:paraId="02D697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777C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E3B9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4949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9B04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F926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39</w:t>
            </w:r>
          </w:p>
        </w:tc>
        <w:tc>
          <w:tcPr>
            <w:tcW w:w="0" w:type="auto"/>
            <w:noWrap/>
            <w:hideMark/>
          </w:tcPr>
          <w:p w14:paraId="1A3480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227F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83D0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D4A4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A6A9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AEE8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2AAA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092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09A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73D4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B94B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98B9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1F05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DBA38E9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AFECA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lastRenderedPageBreak/>
              <w:t>HC82</w:t>
            </w:r>
          </w:p>
        </w:tc>
        <w:tc>
          <w:tcPr>
            <w:tcW w:w="0" w:type="auto"/>
            <w:noWrap/>
            <w:hideMark/>
          </w:tcPr>
          <w:p w14:paraId="3BB861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92FB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CBFA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475E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076C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E24A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88</w:t>
            </w:r>
          </w:p>
        </w:tc>
        <w:tc>
          <w:tcPr>
            <w:tcW w:w="0" w:type="auto"/>
            <w:noWrap/>
            <w:hideMark/>
          </w:tcPr>
          <w:p w14:paraId="1053B5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6DAA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3C801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0A9B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EAC0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EE72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9883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F213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D8E5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D8E2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77C3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E04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2B1B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F24C9D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C2625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HC83</w:t>
            </w:r>
          </w:p>
        </w:tc>
        <w:tc>
          <w:tcPr>
            <w:tcW w:w="0" w:type="auto"/>
            <w:noWrap/>
            <w:hideMark/>
          </w:tcPr>
          <w:p w14:paraId="7E75AE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C25B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35A5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198F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AEE0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DEC2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25</w:t>
            </w:r>
          </w:p>
        </w:tc>
        <w:tc>
          <w:tcPr>
            <w:tcW w:w="0" w:type="auto"/>
            <w:noWrap/>
            <w:hideMark/>
          </w:tcPr>
          <w:p w14:paraId="01E44F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D716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7BF7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C656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FF03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4092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35B5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8581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CDDA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4F4F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24C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1C01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797F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F65339A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16153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HC84</w:t>
            </w:r>
          </w:p>
        </w:tc>
        <w:tc>
          <w:tcPr>
            <w:tcW w:w="0" w:type="auto"/>
            <w:noWrap/>
            <w:hideMark/>
          </w:tcPr>
          <w:p w14:paraId="3DD391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716A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10BB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E58F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BD674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2EE3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67</w:t>
            </w:r>
          </w:p>
        </w:tc>
        <w:tc>
          <w:tcPr>
            <w:tcW w:w="0" w:type="auto"/>
            <w:noWrap/>
            <w:hideMark/>
          </w:tcPr>
          <w:p w14:paraId="31E362E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5666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ACDE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E55E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62F9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1D73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34A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9AA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4123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FAC5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814D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7631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515C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7124DC3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8796B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M112</w:t>
            </w:r>
          </w:p>
        </w:tc>
        <w:tc>
          <w:tcPr>
            <w:tcW w:w="0" w:type="auto"/>
            <w:noWrap/>
            <w:hideMark/>
          </w:tcPr>
          <w:p w14:paraId="651225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2BB1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5231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3AAA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A5DB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E15A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66D8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8E69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17</w:t>
            </w:r>
          </w:p>
        </w:tc>
        <w:tc>
          <w:tcPr>
            <w:tcW w:w="0" w:type="auto"/>
            <w:noWrap/>
            <w:hideMark/>
          </w:tcPr>
          <w:p w14:paraId="23658F8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411A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B0A0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FCA2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E1BB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D910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52CD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B234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8640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536A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2EF9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112BD7A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E20F4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M115</w:t>
            </w:r>
          </w:p>
        </w:tc>
        <w:tc>
          <w:tcPr>
            <w:tcW w:w="0" w:type="auto"/>
            <w:noWrap/>
            <w:hideMark/>
          </w:tcPr>
          <w:p w14:paraId="41467B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0D6D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299E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AF3E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0131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CB2A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2B8B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A412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16</w:t>
            </w:r>
          </w:p>
        </w:tc>
        <w:tc>
          <w:tcPr>
            <w:tcW w:w="0" w:type="auto"/>
            <w:noWrap/>
            <w:hideMark/>
          </w:tcPr>
          <w:p w14:paraId="6A5B78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3A4D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BECC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B665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7391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A849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18A1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F571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149B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ACEC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FF2A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F81FD8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6FBAF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M116</w:t>
            </w:r>
          </w:p>
        </w:tc>
        <w:tc>
          <w:tcPr>
            <w:tcW w:w="0" w:type="auto"/>
            <w:noWrap/>
            <w:hideMark/>
          </w:tcPr>
          <w:p w14:paraId="507AA5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3CA1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1E0F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4806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2166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7775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E2DD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5968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57</w:t>
            </w:r>
          </w:p>
        </w:tc>
        <w:tc>
          <w:tcPr>
            <w:tcW w:w="0" w:type="auto"/>
            <w:noWrap/>
            <w:hideMark/>
          </w:tcPr>
          <w:p w14:paraId="3F1725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1861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56C8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5706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9BB6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C116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8F4E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B5F2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1C6B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673C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682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51854678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8E7E3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N140</w:t>
            </w:r>
          </w:p>
        </w:tc>
        <w:tc>
          <w:tcPr>
            <w:tcW w:w="0" w:type="auto"/>
            <w:noWrap/>
            <w:hideMark/>
          </w:tcPr>
          <w:p w14:paraId="230A06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AD2F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1343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0301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6849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E0FF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B860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408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C881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45</w:t>
            </w:r>
          </w:p>
        </w:tc>
        <w:tc>
          <w:tcPr>
            <w:tcW w:w="0" w:type="auto"/>
            <w:noWrap/>
            <w:hideMark/>
          </w:tcPr>
          <w:p w14:paraId="431914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3CE1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B386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333B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7C3C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1FB0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AFC0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7A9E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2B77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8A4B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3B8F15D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0ED4C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N141</w:t>
            </w:r>
          </w:p>
        </w:tc>
        <w:tc>
          <w:tcPr>
            <w:tcW w:w="0" w:type="auto"/>
            <w:noWrap/>
            <w:hideMark/>
          </w:tcPr>
          <w:p w14:paraId="2AA25B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8D52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A5D9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8ABBD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558A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AE38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AF2F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B0EC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706B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46</w:t>
            </w:r>
          </w:p>
        </w:tc>
        <w:tc>
          <w:tcPr>
            <w:tcW w:w="0" w:type="auto"/>
            <w:noWrap/>
            <w:hideMark/>
          </w:tcPr>
          <w:p w14:paraId="2DCA1B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960F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E53D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6846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6F33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4CA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9E96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F88D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656B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CEB9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D41E27B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91044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N142</w:t>
            </w:r>
          </w:p>
        </w:tc>
        <w:tc>
          <w:tcPr>
            <w:tcW w:w="0" w:type="auto"/>
            <w:noWrap/>
            <w:hideMark/>
          </w:tcPr>
          <w:p w14:paraId="702EC8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CCA8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65AC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E04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2DB6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B799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7F91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0780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B54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074C1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02</w:t>
            </w:r>
          </w:p>
        </w:tc>
        <w:tc>
          <w:tcPr>
            <w:tcW w:w="0" w:type="auto"/>
            <w:noWrap/>
            <w:hideMark/>
          </w:tcPr>
          <w:p w14:paraId="21FE90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ED0F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83C0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80B6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DF7A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7C8C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1C5F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8DF6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443F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24C6DF56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39A77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N143</w:t>
            </w:r>
          </w:p>
        </w:tc>
        <w:tc>
          <w:tcPr>
            <w:tcW w:w="0" w:type="auto"/>
            <w:noWrap/>
            <w:hideMark/>
          </w:tcPr>
          <w:p w14:paraId="07D8FC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696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98DF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D06C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DDC2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7CC9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3EA1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B965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6E53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9068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4EFD89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8E94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E32A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D3AF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FD72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23BE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4061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DFDF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9B24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B337AFC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7C72A0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IN146</w:t>
            </w:r>
          </w:p>
        </w:tc>
        <w:tc>
          <w:tcPr>
            <w:tcW w:w="0" w:type="auto"/>
            <w:noWrap/>
            <w:hideMark/>
          </w:tcPr>
          <w:p w14:paraId="548B4D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288E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E5FE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717D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DFC2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3904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7D06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6B6F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8EBE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3D69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0DA9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02FAE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5915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6BC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D206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47B7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4AE3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0D7C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5ECE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14A6EE7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101FF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NC89</w:t>
            </w:r>
          </w:p>
        </w:tc>
        <w:tc>
          <w:tcPr>
            <w:tcW w:w="0" w:type="auto"/>
            <w:noWrap/>
            <w:hideMark/>
          </w:tcPr>
          <w:p w14:paraId="14C4BE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BC02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B67D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F380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8509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DCBB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00A5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DB3B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7664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0BB3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F964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94E6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82</w:t>
            </w:r>
          </w:p>
        </w:tc>
        <w:tc>
          <w:tcPr>
            <w:tcW w:w="0" w:type="auto"/>
            <w:noWrap/>
            <w:hideMark/>
          </w:tcPr>
          <w:p w14:paraId="724E0BD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29B8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9464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E7BE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7AA9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BD68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5A2B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7DAC08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0F8D72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NC90</w:t>
            </w:r>
          </w:p>
        </w:tc>
        <w:tc>
          <w:tcPr>
            <w:tcW w:w="0" w:type="auto"/>
            <w:noWrap/>
            <w:hideMark/>
          </w:tcPr>
          <w:p w14:paraId="407634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CD40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429D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AB7E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1E49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3EA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73A1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FDBA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DE93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CE3B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D6CD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9598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58</w:t>
            </w:r>
          </w:p>
        </w:tc>
        <w:tc>
          <w:tcPr>
            <w:tcW w:w="0" w:type="auto"/>
            <w:noWrap/>
            <w:hideMark/>
          </w:tcPr>
          <w:p w14:paraId="581809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321C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742F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3EF7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9E06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68F4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82B8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88A93E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3E19E3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NC92</w:t>
            </w:r>
          </w:p>
        </w:tc>
        <w:tc>
          <w:tcPr>
            <w:tcW w:w="0" w:type="auto"/>
            <w:noWrap/>
            <w:hideMark/>
          </w:tcPr>
          <w:p w14:paraId="023A60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A99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FB90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DFD9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957C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D99C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5B66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75EA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B898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B9CD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FB4F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15D0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85</w:t>
            </w:r>
          </w:p>
        </w:tc>
        <w:tc>
          <w:tcPr>
            <w:tcW w:w="0" w:type="auto"/>
            <w:noWrap/>
            <w:hideMark/>
          </w:tcPr>
          <w:p w14:paraId="7CEA438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2DB9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2CC9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42CAE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142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0383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E9E1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6E5225E3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1759F7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PUR45</w:t>
            </w:r>
          </w:p>
        </w:tc>
        <w:tc>
          <w:tcPr>
            <w:tcW w:w="0" w:type="auto"/>
            <w:noWrap/>
            <w:hideMark/>
          </w:tcPr>
          <w:p w14:paraId="717C25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B4FB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D5D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963B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869D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61FC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18DC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CF31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B18F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D200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6016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95E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DF1C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6465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9C26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7872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CDA46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C7A1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F5E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EF46A51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08454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PUR46</w:t>
            </w:r>
          </w:p>
        </w:tc>
        <w:tc>
          <w:tcPr>
            <w:tcW w:w="0" w:type="auto"/>
            <w:noWrap/>
            <w:hideMark/>
          </w:tcPr>
          <w:p w14:paraId="4FB7EB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D2E2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5751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CC00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4AD6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FB5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03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1198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1D5D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9FBF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9351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A3AF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9C0C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95EA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5894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5872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3AA6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2127B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0A79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26C3976E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19F6A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PUR47</w:t>
            </w:r>
          </w:p>
        </w:tc>
        <w:tc>
          <w:tcPr>
            <w:tcW w:w="0" w:type="auto"/>
            <w:noWrap/>
            <w:hideMark/>
          </w:tcPr>
          <w:p w14:paraId="6BC5E9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9019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10F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3688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0C51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ADCB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557E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DA88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A799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ACBB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92A7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26C4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4A47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FA1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1132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D730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7611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9441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7AC44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7F5B5F1F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38952F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PUR48</w:t>
            </w:r>
          </w:p>
        </w:tc>
        <w:tc>
          <w:tcPr>
            <w:tcW w:w="0" w:type="auto"/>
            <w:noWrap/>
            <w:hideMark/>
          </w:tcPr>
          <w:p w14:paraId="4E55BB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186C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01F4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7D9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0F06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69DA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E0FC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3BDC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7AB2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1007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0955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235C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AD3F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5CAA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1790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0FAF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D47C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B870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C839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1.000</w:t>
            </w:r>
          </w:p>
        </w:tc>
      </w:tr>
      <w:tr w:rsidR="00137B5F" w:rsidRPr="00137B5F" w14:paraId="01D5373D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F5D1E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4</w:t>
            </w:r>
          </w:p>
        </w:tc>
        <w:tc>
          <w:tcPr>
            <w:tcW w:w="0" w:type="auto"/>
            <w:noWrap/>
            <w:hideMark/>
          </w:tcPr>
          <w:p w14:paraId="625C60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F942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69C5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D601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07FF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F233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BD7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A1BE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27CA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83B5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D8CB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0688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BD64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C9F5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DD77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690</w:t>
            </w:r>
          </w:p>
        </w:tc>
        <w:tc>
          <w:tcPr>
            <w:tcW w:w="0" w:type="auto"/>
            <w:noWrap/>
            <w:hideMark/>
          </w:tcPr>
          <w:p w14:paraId="2D3BE8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4F22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FD21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E874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B81F81E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6BB4C8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5</w:t>
            </w:r>
          </w:p>
        </w:tc>
        <w:tc>
          <w:tcPr>
            <w:tcW w:w="0" w:type="auto"/>
            <w:noWrap/>
            <w:hideMark/>
          </w:tcPr>
          <w:p w14:paraId="116C3B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250A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07FC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6E38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6E0C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EB61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152A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1BD5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D279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90A2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C91E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B5FB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7449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3EF9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E3B7E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15126A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8DF9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A063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27F8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2709EF70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41870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6</w:t>
            </w:r>
          </w:p>
        </w:tc>
        <w:tc>
          <w:tcPr>
            <w:tcW w:w="0" w:type="auto"/>
            <w:noWrap/>
            <w:hideMark/>
          </w:tcPr>
          <w:p w14:paraId="48A414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B6C6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E976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82B5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09A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D71A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1C66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8457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2ABF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0B11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9CD3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6B2F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FA71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EBB2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35CA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552</w:t>
            </w:r>
          </w:p>
        </w:tc>
        <w:tc>
          <w:tcPr>
            <w:tcW w:w="0" w:type="auto"/>
            <w:noWrap/>
            <w:hideMark/>
          </w:tcPr>
          <w:p w14:paraId="2893D9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19C8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1B9F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B31A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098DD3A8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433370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7</w:t>
            </w:r>
          </w:p>
        </w:tc>
        <w:tc>
          <w:tcPr>
            <w:tcW w:w="0" w:type="auto"/>
            <w:noWrap/>
            <w:hideMark/>
          </w:tcPr>
          <w:p w14:paraId="277895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1F05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30F2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CABB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802C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4A28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023F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4A03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672B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EBB4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65E7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7F4D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C1C9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5B95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7303F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51</w:t>
            </w:r>
          </w:p>
        </w:tc>
        <w:tc>
          <w:tcPr>
            <w:tcW w:w="0" w:type="auto"/>
            <w:noWrap/>
            <w:hideMark/>
          </w:tcPr>
          <w:p w14:paraId="3B6D1E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3474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6B90E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A268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403F37EC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20FD79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8</w:t>
            </w:r>
          </w:p>
        </w:tc>
        <w:tc>
          <w:tcPr>
            <w:tcW w:w="0" w:type="auto"/>
            <w:noWrap/>
            <w:hideMark/>
          </w:tcPr>
          <w:p w14:paraId="3727F0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3728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198B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F714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D8BD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FBC6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0A6B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CBEB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0A85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BAE8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6337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54C1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8C64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E867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D391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71</w:t>
            </w:r>
          </w:p>
        </w:tc>
        <w:tc>
          <w:tcPr>
            <w:tcW w:w="0" w:type="auto"/>
            <w:noWrap/>
            <w:hideMark/>
          </w:tcPr>
          <w:p w14:paraId="4E8FB5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1FF2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B583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8EE0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3ADC5F67" w14:textId="77777777" w:rsidTr="00954EC1">
        <w:trPr>
          <w:trHeight w:val="300"/>
        </w:trPr>
        <w:tc>
          <w:tcPr>
            <w:tcW w:w="0" w:type="auto"/>
            <w:noWrap/>
            <w:hideMark/>
          </w:tcPr>
          <w:p w14:paraId="545125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SC99</w:t>
            </w:r>
          </w:p>
        </w:tc>
        <w:tc>
          <w:tcPr>
            <w:tcW w:w="0" w:type="auto"/>
            <w:noWrap/>
            <w:hideMark/>
          </w:tcPr>
          <w:p w14:paraId="481F99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49A4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292D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C70A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0C7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464E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2C81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7835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AEEC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BAC5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2CF8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5067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B17D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1BBF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EB0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37B5F">
              <w:rPr>
                <w:rFonts w:ascii="Times New Roman" w:hAnsi="Times New Roman"/>
                <w:sz w:val="12"/>
                <w:szCs w:val="12"/>
              </w:rPr>
              <w:t>0.768</w:t>
            </w:r>
          </w:p>
        </w:tc>
        <w:tc>
          <w:tcPr>
            <w:tcW w:w="0" w:type="auto"/>
            <w:noWrap/>
            <w:hideMark/>
          </w:tcPr>
          <w:p w14:paraId="1AEFA4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91E0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6ED4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DAAA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37B5F" w:rsidRPr="00137B5F" w14:paraId="1B159E81" w14:textId="77777777" w:rsidTr="00954EC1">
        <w:trPr>
          <w:trHeight w:val="300"/>
        </w:trPr>
        <w:tc>
          <w:tcPr>
            <w:tcW w:w="0" w:type="auto"/>
            <w:noWrap/>
          </w:tcPr>
          <w:p w14:paraId="3344BE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6F4629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1BAB7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230C834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321403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4E633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E49B8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D26D0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55210D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01BB3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1C659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616C86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B760E3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B0CC0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533A46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DA139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2D14AD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0D41EB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34F86A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3915F9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</w:tr>
      <w:bookmarkEnd w:id="0"/>
    </w:tbl>
    <w:p w14:paraId="276E839F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55BC2C8C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2F05E322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0FE754E3" w14:textId="0AAC2FC6" w:rsid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0AB16872" w14:textId="01F7B63B" w:rsid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1716B1AE" w14:textId="3E280CB9" w:rsid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38B05185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5F3438FA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tab/>
        <w:t>S3.2_Fronell-Larcker Criterion (F&amp;L)</w:t>
      </w:r>
    </w:p>
    <w:p w14:paraId="717AAA9B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09EFE9B5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53E57FB9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tbl>
      <w:tblPr>
        <w:tblpPr w:leftFromText="180" w:rightFromText="180" w:vertAnchor="page" w:horzAnchor="margin" w:tblpY="2462"/>
        <w:tblW w:w="5000" w:type="pct"/>
        <w:tblLook w:val="04A0" w:firstRow="1" w:lastRow="0" w:firstColumn="1" w:lastColumn="0" w:noHBand="0" w:noVBand="1"/>
      </w:tblPr>
      <w:tblGrid>
        <w:gridCol w:w="660"/>
        <w:gridCol w:w="735"/>
        <w:gridCol w:w="735"/>
        <w:gridCol w:w="735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681"/>
        <w:gridCol w:w="681"/>
        <w:gridCol w:w="681"/>
        <w:gridCol w:w="681"/>
        <w:gridCol w:w="681"/>
      </w:tblGrid>
      <w:tr w:rsidR="00137B5F" w:rsidRPr="00137B5F" w14:paraId="746D6290" w14:textId="77777777" w:rsidTr="00954EC1">
        <w:trPr>
          <w:trHeight w:val="300"/>
        </w:trPr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B4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DF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01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54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BA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C5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CB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ED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O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F1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40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12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66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W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71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4A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O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78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CA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2C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283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432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2F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</w:tr>
      <w:tr w:rsidR="00137B5F" w:rsidRPr="00137B5F" w14:paraId="1175D3FB" w14:textId="77777777" w:rsidTr="00954EC1">
        <w:trPr>
          <w:trHeight w:val="300"/>
        </w:trPr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27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B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5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00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C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C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CC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8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9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4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07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E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D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7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C4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3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1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FC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5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0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D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3F4F0B21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B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9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A0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3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B4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4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D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7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4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A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6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71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5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7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AB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3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C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2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3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6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3444D8A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E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1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11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0C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7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B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F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3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2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C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7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8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D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2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36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6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93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B5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7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6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3153095C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2C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6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F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4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3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4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23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E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91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5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4C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7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E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CC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A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6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1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D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5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C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972C85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CF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E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6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9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6B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D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3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2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9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4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9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C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31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D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B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5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E6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13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E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9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EBF3DA9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9E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B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7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0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0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1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43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C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44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C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A1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6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D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3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07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D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D2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CE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2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7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428D66B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F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6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9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E3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0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A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35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E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D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7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1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D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6A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2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9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9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09E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4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8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97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032A8CB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BE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4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3E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3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09E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B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D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A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3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B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1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2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E0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DBD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7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9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B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E3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0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C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E2444D5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3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16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8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F4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4B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B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7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1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6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9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8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6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B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F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E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2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7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1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6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4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66CE30B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6A1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5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83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0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C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2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BF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4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D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C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FB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2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0B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7D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9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6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8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8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94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63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C6BB3B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2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1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8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8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B6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A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EB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4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DE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AFA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86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C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D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6B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5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6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7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6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C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3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C6609BC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5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E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E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8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94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4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3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3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AE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8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7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2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D5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5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B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3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2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6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8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8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5292188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8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F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0B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9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D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0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8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6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0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C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6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5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2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E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E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B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D2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9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F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85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BA7DF8F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8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F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F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EA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B7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1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3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5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F5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9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2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A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1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F6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E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1B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B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F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B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4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E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172E647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5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BC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56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C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8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F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9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8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D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C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A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3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F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07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5C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C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4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C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A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4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18FB2A5C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F6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C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3A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C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E6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B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7A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D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E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92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8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D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1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8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B7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4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4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3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2A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2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9F12F3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0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B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2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2B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14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9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F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0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5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C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1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1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72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DF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4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E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9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2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A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F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85224C7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38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9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1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3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6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10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3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6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5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D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D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B8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72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C5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8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8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D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9C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B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10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70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8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123EA04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D5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C5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CE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26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73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8B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17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9E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E3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0F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88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3E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65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BF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E2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FF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70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B2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4C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4A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</w:tbl>
    <w:p w14:paraId="079854DF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79FCB541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6EC276AF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355007BE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5A45DAB7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t>S3.3_Cross Load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1"/>
        <w:gridCol w:w="702"/>
        <w:gridCol w:w="702"/>
        <w:gridCol w:w="702"/>
        <w:gridCol w:w="702"/>
        <w:gridCol w:w="702"/>
        <w:gridCol w:w="702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222"/>
      </w:tblGrid>
      <w:tr w:rsidR="00137B5F" w:rsidRPr="00137B5F" w14:paraId="52CD78AE" w14:textId="77777777" w:rsidTr="00954EC1">
        <w:trPr>
          <w:trHeight w:val="300"/>
        </w:trPr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7E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88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FA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10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05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AC8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BC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34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11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O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15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4B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44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L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B6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W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85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05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O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B7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FA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F3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FF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B1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39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08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A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C92E172" w14:textId="77777777" w:rsidTr="00954EC1">
        <w:trPr>
          <w:trHeight w:val="300"/>
        </w:trPr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F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1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2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3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5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9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7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0D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9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EC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2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3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6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C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C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61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11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E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C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4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3A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E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0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3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C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1108F78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9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1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C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B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DC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0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E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2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4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F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C2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9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9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2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6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2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51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F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0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9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B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0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650B2C0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4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1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6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8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9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1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41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7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4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A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46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E6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2C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3B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51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F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F6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3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9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0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3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4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EC43848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6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1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1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8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6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6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73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62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A2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F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D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8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3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A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19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6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F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2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8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B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2A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A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4DB540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5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M1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E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56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2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A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3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5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E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B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C42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5A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D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E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8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F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2A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85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D3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5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C2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3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01F9DEE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7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O1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8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1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F4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7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6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49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6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9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F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5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9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2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74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F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35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08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4D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8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2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C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9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8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B79FAF4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C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O1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1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5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8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B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3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82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C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1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4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5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C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D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D6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7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F5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B9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5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4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9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6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4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8157D33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63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O1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E9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5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F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D0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A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F6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B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0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3B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E5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F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7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0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A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A6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4E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13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1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A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F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16C59E2F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4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O1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B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6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4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5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47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3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6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04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3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C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C6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92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E2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1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F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B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8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B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4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5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F2D3CC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32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CO1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AE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8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60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B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F4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C6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3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AF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35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E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F8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95D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DA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BE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0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F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9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F6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3B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C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1A4FE87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F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1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6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6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8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2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5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B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3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8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C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8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E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60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1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3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6E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5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7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7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3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0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04F6CD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0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1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3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3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5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E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C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2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B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6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BE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D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5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9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C9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E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E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6B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2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6E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6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F4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1E9507C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E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2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E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1E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E1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5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7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69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2D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9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E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A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9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0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2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F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C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6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F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D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C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3F683FA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1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EM1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A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1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B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F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E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C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A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F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F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7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E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8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BA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CC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6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5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1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6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A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E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4B39858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B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9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E41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B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7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6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AD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1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2B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9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BD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3F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B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0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87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7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C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4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F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2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6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AEF98D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8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8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71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E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5A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5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3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5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1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8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D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3D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E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0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8E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0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2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E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6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4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B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8431DE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01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E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C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BD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C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4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1A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9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F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6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0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80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FB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5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1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B5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B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D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1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7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2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82F6E1C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9F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12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3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C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2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C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2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6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6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A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3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5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D1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C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CC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E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BE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2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39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8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75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788858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09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2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3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14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D9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9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0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7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9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FE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3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A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E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9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69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2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4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9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E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3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BA71B61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E3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D3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B6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B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E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24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4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9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9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B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7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C6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7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E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3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D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4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66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D7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5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4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341BC3E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9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A1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2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0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FF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085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63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9F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5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2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1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0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6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2F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1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1C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B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8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0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9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C3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5F023CB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73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C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647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CD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D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8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A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0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61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8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A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72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E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19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88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D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F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25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2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6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9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B83248D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D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lastRenderedPageBreak/>
              <w:t>FC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6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F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C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8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90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4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F0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28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B6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7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C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D46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F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A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9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B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0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C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15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D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35E7C6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6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6C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F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9B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0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1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4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D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C8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9E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4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B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A9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9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E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FEF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E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3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2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B6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F7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1F8BF6C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1B5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C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A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7A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92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7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4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2E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4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08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D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E7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E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6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D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4F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4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74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9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C9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2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D3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B23D804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49D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1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41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6C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3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7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6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F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D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3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9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F2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7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B8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01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71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3A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C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A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7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3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9F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93A8FCF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ED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1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EA4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3EB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1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2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E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6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89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28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1D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9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B1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FFF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AC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3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6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4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0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86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14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9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BEA861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1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FM1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202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F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14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22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4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91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5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0DE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7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42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4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E6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9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92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8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B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E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6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C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3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1DCBA192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D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6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8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E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35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AD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8F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0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C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F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1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A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5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E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7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99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16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E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6F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3C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0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FF7310F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5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4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0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8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2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FF9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6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A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A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6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A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6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FE7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F7E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0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9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FC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98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FD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C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0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B68021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88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B7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07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7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E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F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C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9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2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BC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1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4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5F3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8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C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F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D1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A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60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A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D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57098A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4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HC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CB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F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C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D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D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D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C4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1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0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E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7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F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4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0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9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874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D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D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6D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E9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619FB4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D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1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6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B5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7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B4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1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3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8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4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B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E5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D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6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F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4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2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BD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E2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BBD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51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4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D46ABDC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A4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1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1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D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5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EE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0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4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14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B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BE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968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C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6A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2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D6B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26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D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A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A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B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3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1D2A38C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12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M1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56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83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D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6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B0F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B2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A6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011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89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2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D69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7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39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A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12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8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3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F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71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2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2C6A0E9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0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1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0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D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0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2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B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AAA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D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A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2C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C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41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05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5B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BE8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5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1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87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8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0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C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13E9D9D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9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1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92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9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AE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D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7D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1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4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7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F1E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5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C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533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4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C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5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F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7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A9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3F5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85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31E990E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41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1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32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4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D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72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99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3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9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B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869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51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F1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4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6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B2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B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6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2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6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D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843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2F004D20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63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7C9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E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92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8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2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B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C7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56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4E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9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3A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CD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13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A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CA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A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4C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BD0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8C2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3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177BE09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A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IN1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2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27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26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4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C4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A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26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4C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D27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7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1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CD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47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4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C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6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E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3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A4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E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5FA8DCF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8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1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2C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D2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6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2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0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1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C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5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7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704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4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853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46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3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A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0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6B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5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6E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F17A9F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9C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F1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1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F0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89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9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A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E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02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0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D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44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254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9B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C2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BDB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F8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4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D9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5C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FD8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FA3F570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9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NC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77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D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8B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E0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4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4C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28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8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9E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4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21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1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3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0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8C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3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AF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E0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72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9C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52B2EAE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CF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PUR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73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A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6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9A1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AA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B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A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6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35A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4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7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E5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6A1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8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B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1B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7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A1E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95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E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40AA71BD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00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PUR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97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0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4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5B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3A8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9CD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B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03B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8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35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C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8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6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B3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08F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F4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19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9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8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3E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C05A645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65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PUR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64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4E5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7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19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B2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E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4F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49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AEA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B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76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3E4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A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BE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5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EF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0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C14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1C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F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F9D1D6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79A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PUR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5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84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7E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E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865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21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5D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E7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2A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398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6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AB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AC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6D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E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73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8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7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B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04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03E1D72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1C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lastRenderedPageBreak/>
              <w:t>SC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C2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C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4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F5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FD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2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EA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7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C5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0A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F9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353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93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0C0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41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C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2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B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C0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46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7B85F21D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92E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93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5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52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20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9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1DC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6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9B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4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05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9D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2D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2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6D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7A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B2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524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8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0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A4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D8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20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E4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606FCFF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351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9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2D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48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00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B7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26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C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56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A8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BEF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54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B6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3D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2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9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FB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45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0D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47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88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C1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AC0141E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D7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A8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3F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62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5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D0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02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5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28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A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AA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8F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B78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7F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A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EE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C9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1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B9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19B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9C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131C55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EF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98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F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B1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7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498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C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85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3E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053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58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10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E7D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C9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DCD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89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4D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C80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A8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71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95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C67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0F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0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27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2EC9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0C610566" w14:textId="77777777" w:rsidTr="00954EC1">
        <w:trPr>
          <w:trHeight w:val="300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58D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SC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A3AA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9ECC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06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79E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AD1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51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3B0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DD5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717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4BF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91A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B49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3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C489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3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876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4DA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7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1EF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A3E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5A32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-0.1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F2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37B5F"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630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137B5F" w14:paraId="58066600" w14:textId="77777777" w:rsidTr="00954EC1">
        <w:trPr>
          <w:trHeight w:val="300"/>
        </w:trPr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5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E529A6F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31FB6ACB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153CC441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5741ACEB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0D939784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7228608B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120C9A2D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0883768F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366806FE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D3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96B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53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A9F4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E76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97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0F9FDBB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0187C94D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  <w:p w14:paraId="514244B2" w14:textId="77777777" w:rsidR="00137B5F" w:rsidRPr="00137B5F" w:rsidRDefault="00137B5F" w:rsidP="00954EC1">
            <w:pPr>
              <w:rPr>
                <w:rFonts w:ascii="Times New Roman" w:hAnsi="Times New Roman"/>
                <w:lang w:eastAsia="de-DE" w:bidi="en-US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439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45A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92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9E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3B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3190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E38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C6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E33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425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36E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3B1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A3F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F0EC" w14:textId="77777777" w:rsidR="00137B5F" w:rsidRPr="00137B5F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883E6CB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4739B696" w14:textId="0B0C8335" w:rsid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7A1235E2" w14:textId="27AA10B2" w:rsidR="00137B5F" w:rsidRDefault="00137B5F" w:rsidP="00137B5F">
      <w:pPr>
        <w:rPr>
          <w:lang w:eastAsia="de-DE" w:bidi="en-US"/>
        </w:rPr>
      </w:pPr>
    </w:p>
    <w:p w14:paraId="424F3E3A" w14:textId="75130E6F" w:rsidR="00137B5F" w:rsidRDefault="00137B5F" w:rsidP="00137B5F">
      <w:pPr>
        <w:rPr>
          <w:lang w:eastAsia="de-DE" w:bidi="en-US"/>
        </w:rPr>
      </w:pPr>
    </w:p>
    <w:p w14:paraId="771DB095" w14:textId="490C3280" w:rsidR="00137B5F" w:rsidRDefault="00137B5F" w:rsidP="00137B5F">
      <w:pPr>
        <w:rPr>
          <w:lang w:eastAsia="de-DE" w:bidi="en-US"/>
        </w:rPr>
      </w:pPr>
    </w:p>
    <w:p w14:paraId="73FA2167" w14:textId="5DE06281" w:rsidR="00137B5F" w:rsidRDefault="00137B5F" w:rsidP="00137B5F">
      <w:pPr>
        <w:rPr>
          <w:lang w:eastAsia="de-DE" w:bidi="en-US"/>
        </w:rPr>
      </w:pPr>
    </w:p>
    <w:p w14:paraId="042FD2E6" w14:textId="39BA617A" w:rsidR="00137B5F" w:rsidRDefault="00137B5F" w:rsidP="00137B5F">
      <w:pPr>
        <w:rPr>
          <w:lang w:eastAsia="de-DE" w:bidi="en-US"/>
        </w:rPr>
      </w:pPr>
    </w:p>
    <w:p w14:paraId="3E3A4755" w14:textId="5CCF62B1" w:rsidR="00137B5F" w:rsidRDefault="00137B5F" w:rsidP="00137B5F">
      <w:pPr>
        <w:rPr>
          <w:lang w:eastAsia="de-DE" w:bidi="en-US"/>
        </w:rPr>
      </w:pPr>
    </w:p>
    <w:p w14:paraId="1B09FFD6" w14:textId="69A87EEB" w:rsidR="00137B5F" w:rsidRDefault="00137B5F" w:rsidP="00137B5F">
      <w:pPr>
        <w:rPr>
          <w:lang w:eastAsia="de-DE" w:bidi="en-US"/>
        </w:rPr>
      </w:pPr>
    </w:p>
    <w:p w14:paraId="0019F6D6" w14:textId="7F1F0DB6" w:rsidR="00137B5F" w:rsidRDefault="00137B5F" w:rsidP="00137B5F">
      <w:pPr>
        <w:rPr>
          <w:lang w:eastAsia="de-DE" w:bidi="en-US"/>
        </w:rPr>
      </w:pPr>
    </w:p>
    <w:p w14:paraId="655DF222" w14:textId="601EE2EF" w:rsidR="00137B5F" w:rsidRDefault="00137B5F" w:rsidP="00137B5F">
      <w:pPr>
        <w:rPr>
          <w:lang w:eastAsia="de-DE" w:bidi="en-US"/>
        </w:rPr>
      </w:pPr>
    </w:p>
    <w:p w14:paraId="1BF4C9D6" w14:textId="77777777" w:rsidR="00137B5F" w:rsidRPr="00137B5F" w:rsidRDefault="00137B5F" w:rsidP="00137B5F">
      <w:pPr>
        <w:rPr>
          <w:lang w:eastAsia="de-DE" w:bidi="en-US"/>
        </w:rPr>
      </w:pPr>
    </w:p>
    <w:p w14:paraId="0C1E8537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09E957F7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57E04F0F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5345D25B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38A3DA14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00F21620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62476978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68A60200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t>S3.4_Heterotrait-monotrait Ratio of Correlations (HTMT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8"/>
        <w:gridCol w:w="718"/>
        <w:gridCol w:w="718"/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137B5F" w:rsidRPr="006F77C9" w14:paraId="6E148802" w14:textId="77777777" w:rsidTr="00954EC1">
        <w:trPr>
          <w:trHeight w:val="300"/>
        </w:trPr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A4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B43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C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C58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539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E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6EC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796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F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C0A6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6EF0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HCO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D87F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B1B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FD96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298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W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821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F9A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CO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968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3DA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B30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672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A81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712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</w:tr>
      <w:tr w:rsidR="00137B5F" w:rsidRPr="006F77C9" w14:paraId="12C132C7" w14:textId="77777777" w:rsidTr="00954EC1">
        <w:trPr>
          <w:trHeight w:val="300"/>
        </w:trPr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05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CFA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3B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1C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8CA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2C4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31D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96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3D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99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65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88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D9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DD2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93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80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FC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D6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1BE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1A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38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51A3999F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9F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C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8A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0A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E1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B9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F8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7B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87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EB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0A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77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2B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48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43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12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8A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0C2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059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92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D1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3397B4A2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377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E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92E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E81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A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A7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C48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DB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0B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0A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60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3B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9C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D3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65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6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10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73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5FE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77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D6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31B919E8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75A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F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5F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44D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24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10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0A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E7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E96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27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8B6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23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B1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8B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EF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74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DC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22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7A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4C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2E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752A6A7C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B6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F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B4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787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8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E5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D0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15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65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B4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4E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8D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6D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30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D9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F5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77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EF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C3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34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6DF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F4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79CA7C3A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A2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A8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B5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C3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A6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8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CE9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D9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36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BBF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1A7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21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F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87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53D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36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D4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B55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E2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4D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94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38F0A44D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B79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HC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20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470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87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F0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14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9B4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84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1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54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F0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3F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9E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AA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9FA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2D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69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D8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8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FCA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3EC5A58B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27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M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D1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CC5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FE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7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3A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A0A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7DC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4B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60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B0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7F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B84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FA1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DA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11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4D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04E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DF9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981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FE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203B38AE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C4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8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52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8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4C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E5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D2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43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76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379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6B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77D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80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4EA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79F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68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8B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925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8B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B8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4B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45F1CFE4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EB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L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179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951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50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2C6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4F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FC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DE2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94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71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04A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51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01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D13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03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34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FC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52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D85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D6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2B49C13A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38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IN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3E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C4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1B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53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255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DE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62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6B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8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3E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5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BEE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27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F2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01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49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A3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30C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4B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46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91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0214F458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9F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B0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F38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A0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F5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92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803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A94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6D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B4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1F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C41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F9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FB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2B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66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0F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8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7DA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48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5565FA60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C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CO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8E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49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79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584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83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39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6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4E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13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7F2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51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52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29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D6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8D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2B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447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B9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D7E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A1C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67186A78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1FC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NF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6A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4A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EB6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33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F1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B5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DE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76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86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4E4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52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D2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80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99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11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85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3C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166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BFC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7355D61A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5F6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14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E6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E4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69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DE9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263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4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E8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E2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F3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2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3A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4D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F5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DD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81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B86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AF3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77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5502409A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D4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41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4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2F3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06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14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D56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C2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9D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CD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B3E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75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E6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5BD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70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2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390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2C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D82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5D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01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705130CE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3CC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FD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ED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12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07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34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FF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5E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F24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870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36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39A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B9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36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6B1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78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0B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1C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E7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45D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461C7C9E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37A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2CB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FC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6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14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1AF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5C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E1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2A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F49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9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0C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23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EC9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8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23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B8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65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190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1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B6A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0D3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4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35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30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73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4A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7B5F" w:rsidRPr="006F77C9" w14:paraId="35E41AE8" w14:textId="77777777" w:rsidTr="00954EC1">
        <w:trPr>
          <w:trHeight w:val="300"/>
        </w:trPr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919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V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1FA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172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3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DF6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6C4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BA6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C60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0F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592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9F2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9CA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F3AF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B59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CFE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AD8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B015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0272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B8E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E5B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F77C9">
              <w:rPr>
                <w:rFonts w:ascii="Times New Roman" w:hAnsi="Times New Roman"/>
                <w:sz w:val="16"/>
                <w:szCs w:val="16"/>
              </w:rPr>
              <w:t>0.2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2E2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AE90B7A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296A0EF4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64CC72FE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126457A3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2E82C821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6A447181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  <w:bookmarkStart w:id="1" w:name="_GoBack"/>
      <w:bookmarkEnd w:id="1"/>
    </w:p>
    <w:p w14:paraId="5EC341B2" w14:textId="18EFD682" w:rsid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440502CE" w14:textId="0F4980EA" w:rsid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11E34FF3" w14:textId="77777777" w:rsidR="00137B5F" w:rsidRPr="00137B5F" w:rsidRDefault="00137B5F" w:rsidP="00137B5F">
      <w:pPr>
        <w:rPr>
          <w:rFonts w:ascii="Times New Roman" w:hAnsi="Times New Roman"/>
          <w:lang w:eastAsia="de-DE" w:bidi="en-US"/>
        </w:rPr>
      </w:pPr>
    </w:p>
    <w:p w14:paraId="03BC2FB8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16"/>
          <w:szCs w:val="16"/>
        </w:rPr>
      </w:pPr>
    </w:p>
    <w:p w14:paraId="657F6874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63D71656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4D80C62C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603F5329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</w:p>
    <w:p w14:paraId="7866292D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b/>
          <w:sz w:val="22"/>
          <w:szCs w:val="22"/>
        </w:rPr>
      </w:pPr>
      <w:r w:rsidRPr="00137B5F">
        <w:rPr>
          <w:rFonts w:ascii="Times New Roman" w:hAnsi="Times New Roman"/>
          <w:b/>
          <w:sz w:val="22"/>
          <w:szCs w:val="22"/>
        </w:rPr>
        <w:t xml:space="preserve">S3.5_VIF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86"/>
        <w:gridCol w:w="4358"/>
      </w:tblGrid>
      <w:tr w:rsidR="00137B5F" w:rsidRPr="006F77C9" w14:paraId="7F514199" w14:textId="77777777" w:rsidTr="00954EC1">
        <w:trPr>
          <w:trHeight w:val="300"/>
        </w:trPr>
        <w:tc>
          <w:tcPr>
            <w:tcW w:w="3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A90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007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VIF</w:t>
            </w:r>
          </w:p>
        </w:tc>
      </w:tr>
      <w:tr w:rsidR="00137B5F" w:rsidRPr="006F77C9" w14:paraId="219644FB" w14:textId="77777777" w:rsidTr="00954EC1">
        <w:trPr>
          <w:trHeight w:val="300"/>
        </w:trPr>
        <w:tc>
          <w:tcPr>
            <w:tcW w:w="3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B3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CFA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1F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7CEEC618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48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CM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21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852</w:t>
            </w:r>
          </w:p>
        </w:tc>
      </w:tr>
      <w:tr w:rsidR="00137B5F" w:rsidRPr="006F77C9" w14:paraId="1EBF54A6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11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Capital * CF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79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73AB5C3F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83B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Capital * NF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48E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1CF72A58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3B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EM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D5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495</w:t>
            </w:r>
          </w:p>
        </w:tc>
      </w:tr>
      <w:tr w:rsidR="00137B5F" w:rsidRPr="006F77C9" w14:paraId="26A08ABB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F7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F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6C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675</w:t>
            </w:r>
          </w:p>
        </w:tc>
      </w:tr>
      <w:tr w:rsidR="00137B5F" w:rsidRPr="006F77C9" w14:paraId="5EA15D15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1F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FM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7A36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811</w:t>
            </w:r>
          </w:p>
        </w:tc>
      </w:tr>
      <w:tr w:rsidR="00137B5F" w:rsidRPr="006F77C9" w14:paraId="29691A4F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4F2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H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B5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734</w:t>
            </w:r>
          </w:p>
        </w:tc>
      </w:tr>
      <w:tr w:rsidR="00137B5F" w:rsidRPr="006F77C9" w14:paraId="292FB3B3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0C4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HCO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203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1068A78E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C13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IM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2AC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522</w:t>
            </w:r>
          </w:p>
        </w:tc>
      </w:tr>
      <w:tr w:rsidR="00137B5F" w:rsidRPr="006F77C9" w14:paraId="4BC1BD26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99E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INL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A7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39431AF9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910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INW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7F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0B47493E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6C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NC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4F2D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541</w:t>
            </w:r>
          </w:p>
        </w:tc>
      </w:tr>
      <w:tr w:rsidR="00137B5F" w:rsidRPr="006F77C9" w14:paraId="241F0E45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85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NCO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4468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02B4DBEC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14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NFA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4E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2F4FDDC2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857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PUR4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6DF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7D5FAC11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1FAA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PUR4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B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14B324E8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395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PUR47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B44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23EE102A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A6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PUR48</w:t>
            </w:r>
          </w:p>
        </w:tc>
        <w:tc>
          <w:tcPr>
            <w:tcW w:w="1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579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137B5F" w:rsidRPr="006F77C9" w14:paraId="3BAA1B5E" w14:textId="77777777" w:rsidTr="00954EC1">
        <w:trPr>
          <w:trHeight w:val="300"/>
        </w:trPr>
        <w:tc>
          <w:tcPr>
            <w:tcW w:w="3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E2BC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SC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5171" w14:textId="77777777" w:rsidR="00137B5F" w:rsidRPr="006F77C9" w:rsidRDefault="00137B5F" w:rsidP="00954EC1">
            <w:pPr>
              <w:pStyle w:val="MDPI14histor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6F77C9">
              <w:rPr>
                <w:rFonts w:ascii="Times New Roman" w:hAnsi="Times New Roman"/>
                <w:sz w:val="22"/>
                <w:szCs w:val="22"/>
              </w:rPr>
              <w:t>1.759</w:t>
            </w:r>
          </w:p>
        </w:tc>
      </w:tr>
    </w:tbl>
    <w:p w14:paraId="07E8AB49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03FFC399" w14:textId="77777777" w:rsidR="00137B5F" w:rsidRPr="00137B5F" w:rsidRDefault="00137B5F" w:rsidP="00137B5F">
      <w:pPr>
        <w:pStyle w:val="MDPI14history"/>
        <w:spacing w:line="240" w:lineRule="auto"/>
        <w:rPr>
          <w:rFonts w:ascii="Times New Roman" w:hAnsi="Times New Roman"/>
          <w:sz w:val="16"/>
          <w:szCs w:val="16"/>
        </w:rPr>
      </w:pPr>
    </w:p>
    <w:p w14:paraId="05FF8147" w14:textId="77777777" w:rsidR="00137B5F" w:rsidRPr="00137B5F" w:rsidRDefault="00137B5F" w:rsidP="00137B5F">
      <w:pPr>
        <w:rPr>
          <w:rFonts w:ascii="Times New Roman" w:hAnsi="Times New Roman"/>
        </w:rPr>
      </w:pPr>
    </w:p>
    <w:p w14:paraId="0ECCB818" w14:textId="77777777" w:rsidR="00CD07C3" w:rsidRPr="00137B5F" w:rsidRDefault="00FA4A1D">
      <w:pPr>
        <w:rPr>
          <w:rFonts w:ascii="Times New Roman" w:hAnsi="Times New Roman"/>
          <w:sz w:val="24"/>
          <w:szCs w:val="24"/>
        </w:rPr>
      </w:pPr>
    </w:p>
    <w:sectPr w:rsidR="00CD07C3" w:rsidRPr="00137B5F" w:rsidSect="00137B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720" w:right="1417" w:bottom="720" w:left="1077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00469" w14:textId="77777777" w:rsidR="00FA4A1D" w:rsidRDefault="00FA4A1D" w:rsidP="00137B5F">
      <w:pPr>
        <w:spacing w:line="240" w:lineRule="auto"/>
      </w:pPr>
      <w:r>
        <w:separator/>
      </w:r>
    </w:p>
  </w:endnote>
  <w:endnote w:type="continuationSeparator" w:id="0">
    <w:p w14:paraId="1675E6A3" w14:textId="77777777" w:rsidR="00FA4A1D" w:rsidRDefault="00FA4A1D" w:rsidP="00137B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457273" w14:textId="77777777" w:rsidR="00137B5F" w:rsidRDefault="00137B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1000934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A30E6" w14:textId="0B462A63" w:rsidR="0065578E" w:rsidRDefault="0065578E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6CD5D0A0" w14:textId="77777777" w:rsidR="00137B5F" w:rsidRDefault="00137B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B607C" w14:textId="093FDA99" w:rsidR="00C45F1E" w:rsidRPr="008B308E" w:rsidRDefault="00FA4A1D" w:rsidP="00137B5F">
    <w:pPr>
      <w:pStyle w:val="MDPIfooterfirstpage"/>
      <w:tabs>
        <w:tab w:val="clear" w:pos="8845"/>
        <w:tab w:val="right" w:pos="10466"/>
        <w:tab w:val="left" w:pos="10984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B7174" w14:textId="77777777" w:rsidR="00FA4A1D" w:rsidRDefault="00FA4A1D" w:rsidP="00137B5F">
      <w:pPr>
        <w:spacing w:line="240" w:lineRule="auto"/>
      </w:pPr>
      <w:r>
        <w:separator/>
      </w:r>
    </w:p>
  </w:footnote>
  <w:footnote w:type="continuationSeparator" w:id="0">
    <w:p w14:paraId="22796601" w14:textId="77777777" w:rsidR="00FA4A1D" w:rsidRDefault="00FA4A1D" w:rsidP="00137B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D4FD9" w14:textId="77777777" w:rsidR="00C45F1E" w:rsidRDefault="00FA4A1D" w:rsidP="00C45F1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419CB" w14:textId="77777777" w:rsidR="00C45F1E" w:rsidRPr="0050778E" w:rsidRDefault="00FA4A1D" w:rsidP="004F0E0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5DA6FF" w14:textId="77777777" w:rsidR="00C45F1E" w:rsidRPr="00281E5B" w:rsidRDefault="00FA4A1D" w:rsidP="004F0E0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7F0D062"/>
    <w:lvl w:ilvl="0" w:tplc="0B74C6C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3A3CD5"/>
    <w:multiLevelType w:val="hybridMultilevel"/>
    <w:tmpl w:val="B2482216"/>
    <w:lvl w:ilvl="0" w:tplc="E93E769C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48720162"/>
    <w:multiLevelType w:val="hybridMultilevel"/>
    <w:tmpl w:val="A59249A6"/>
    <w:lvl w:ilvl="0" w:tplc="3CB08F5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F7329"/>
    <w:multiLevelType w:val="hybridMultilevel"/>
    <w:tmpl w:val="8C16C276"/>
    <w:lvl w:ilvl="0" w:tplc="54AEEA8C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13"/>
  </w:num>
  <w:num w:numId="7">
    <w:abstractNumId w:val="2"/>
  </w:num>
  <w:num w:numId="8">
    <w:abstractNumId w:val="14"/>
  </w:num>
  <w:num w:numId="9">
    <w:abstractNumId w:val="1"/>
  </w:num>
  <w:num w:numId="10">
    <w:abstractNumId w:val="12"/>
  </w:num>
  <w:num w:numId="11">
    <w:abstractNumId w:val="0"/>
  </w:num>
  <w:num w:numId="12">
    <w:abstractNumId w:val="5"/>
  </w:num>
  <w:num w:numId="13">
    <w:abstractNumId w:val="3"/>
  </w:num>
  <w:num w:numId="14">
    <w:abstractNumId w:val="10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U0MzGxNDYzMTIxMTRU0lEKTi0uzszPAykwrAUAgrxHIiwAAAA="/>
  </w:docVars>
  <w:rsids>
    <w:rsidRoot w:val="00BE64CD"/>
    <w:rsid w:val="00137B5F"/>
    <w:rsid w:val="001D7289"/>
    <w:rsid w:val="00366159"/>
    <w:rsid w:val="0065578E"/>
    <w:rsid w:val="006F77C9"/>
    <w:rsid w:val="0085579F"/>
    <w:rsid w:val="009D0A76"/>
    <w:rsid w:val="00A56787"/>
    <w:rsid w:val="00BE64CD"/>
    <w:rsid w:val="00D334A7"/>
    <w:rsid w:val="00D437CC"/>
    <w:rsid w:val="00FA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20B6A"/>
  <w15:chartTrackingRefBased/>
  <w15:docId w15:val="{347653FB-C27B-414D-90FF-72D6AD09D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B5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137B5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137B5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37B5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37B5F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37B5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37B5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137B5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137B5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37B5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137B5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37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7B5F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137B5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37B5F"/>
    <w:pPr>
      <w:ind w:firstLine="0"/>
    </w:pPr>
  </w:style>
  <w:style w:type="paragraph" w:customStyle="1" w:styleId="MDPI31text">
    <w:name w:val="MDPI_3.1_text"/>
    <w:qFormat/>
    <w:rsid w:val="00137B5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137B5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137B5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137B5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137B5F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137B5F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137B5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137B5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37B5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37B5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37B5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37B5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37B5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137B5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137B5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137B5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137B5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137B5F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137B5F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37B5F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137B5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37B5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37B5F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137B5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137B5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B5F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table" w:styleId="PlainTable4">
    <w:name w:val="Plain Table 4"/>
    <w:basedOn w:val="TableNormal"/>
    <w:uiPriority w:val="44"/>
    <w:rsid w:val="00137B5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137B5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137B5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137B5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137B5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137B5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37B5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137B5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137B5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37B5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137B5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137B5F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37B5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137B5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137B5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137B5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137B5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37B5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137B5F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37B5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137B5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137B5F"/>
  </w:style>
  <w:style w:type="paragraph" w:styleId="Bibliography">
    <w:name w:val="Bibliography"/>
    <w:basedOn w:val="Normal"/>
    <w:next w:val="Normal"/>
    <w:uiPriority w:val="37"/>
    <w:semiHidden/>
    <w:unhideWhenUsed/>
    <w:rsid w:val="00137B5F"/>
  </w:style>
  <w:style w:type="paragraph" w:styleId="BodyText">
    <w:name w:val="Body Text"/>
    <w:link w:val="BodyTextChar"/>
    <w:rsid w:val="00137B5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137B5F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137B5F"/>
    <w:rPr>
      <w:sz w:val="21"/>
      <w:szCs w:val="21"/>
    </w:rPr>
  </w:style>
  <w:style w:type="paragraph" w:styleId="CommentText">
    <w:name w:val="annotation text"/>
    <w:basedOn w:val="Normal"/>
    <w:link w:val="CommentTextChar"/>
    <w:rsid w:val="00137B5F"/>
  </w:style>
  <w:style w:type="character" w:customStyle="1" w:styleId="CommentTextChar">
    <w:name w:val="Comment Text Char"/>
    <w:basedOn w:val="DefaultParagraphFont"/>
    <w:link w:val="CommentText"/>
    <w:rsid w:val="00137B5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37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37B5F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137B5F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37B5F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137B5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137B5F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37B5F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137B5F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137B5F"/>
    <w:rPr>
      <w:szCs w:val="24"/>
    </w:rPr>
  </w:style>
  <w:style w:type="paragraph" w:customStyle="1" w:styleId="MsoFootnoteText0">
    <w:name w:val="MsoFootnoteText"/>
    <w:basedOn w:val="NormalWeb"/>
    <w:qFormat/>
    <w:rsid w:val="00137B5F"/>
    <w:rPr>
      <w:rFonts w:ascii="Times New Roman" w:hAnsi="Times New Roman"/>
    </w:rPr>
  </w:style>
  <w:style w:type="character" w:styleId="PageNumber">
    <w:name w:val="page number"/>
    <w:rsid w:val="00137B5F"/>
  </w:style>
  <w:style w:type="character" w:styleId="PlaceholderText">
    <w:name w:val="Placeholder Text"/>
    <w:uiPriority w:val="99"/>
    <w:semiHidden/>
    <w:rsid w:val="00137B5F"/>
    <w:rPr>
      <w:color w:val="808080"/>
    </w:rPr>
  </w:style>
  <w:style w:type="paragraph" w:customStyle="1" w:styleId="MDPI71FootNotes">
    <w:name w:val="MDPI_7.1_FootNotes"/>
    <w:qFormat/>
    <w:rsid w:val="00137B5F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styleId="TableGridLight">
    <w:name w:val="Grid Table Light"/>
    <w:basedOn w:val="TableNormal"/>
    <w:uiPriority w:val="40"/>
    <w:rsid w:val="00137B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2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5</Words>
  <Characters>10235</Characters>
  <Application>Microsoft Office Word</Application>
  <DocSecurity>0</DocSecurity>
  <Lines>85</Lines>
  <Paragraphs>24</Paragraphs>
  <ScaleCrop>false</ScaleCrop>
  <Company/>
  <LinksUpToDate>false</LinksUpToDate>
  <CharactersWithSpaces>1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 Mobeen</dc:creator>
  <cp:keywords/>
  <dc:description/>
  <cp:lastModifiedBy>Muhammad  Mobeen</cp:lastModifiedBy>
  <cp:revision>6</cp:revision>
  <dcterms:created xsi:type="dcterms:W3CDTF">2023-04-13T21:54:00Z</dcterms:created>
  <dcterms:modified xsi:type="dcterms:W3CDTF">2023-04-14T16:51:00Z</dcterms:modified>
</cp:coreProperties>
</file>